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3469"/>
        <w:gridCol w:w="1296"/>
        <w:gridCol w:w="1440"/>
        <w:gridCol w:w="1890"/>
      </w:tblGrid>
      <w:tr w:rsidR="00C75176" w:rsidRPr="00A67C45" w14:paraId="6819F10E" w14:textId="77777777" w:rsidTr="00786113">
        <w:trPr>
          <w:tblHeader/>
        </w:trPr>
        <w:tc>
          <w:tcPr>
            <w:tcW w:w="3469" w:type="dxa"/>
          </w:tcPr>
          <w:p w14:paraId="302EE000" w14:textId="702E4A55" w:rsidR="00C75176" w:rsidRPr="00A67C45" w:rsidRDefault="006357C7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Pathway name</w:t>
            </w:r>
          </w:p>
        </w:tc>
        <w:tc>
          <w:tcPr>
            <w:tcW w:w="1296" w:type="dxa"/>
          </w:tcPr>
          <w:p w14:paraId="11541AE6" w14:textId="7CDE1DE8" w:rsidR="00C75176" w:rsidRPr="00A67C45" w:rsidRDefault="006357C7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 xml:space="preserve">No of the </w:t>
            </w:r>
            <w:r w:rsidR="00611CB6" w:rsidRPr="00A67C45">
              <w:rPr>
                <w:rFonts w:ascii="Times New Roman" w:hAnsi="Times New Roman" w:cs="Times New Roman"/>
                <w:sz w:val="24"/>
                <w:szCs w:val="24"/>
              </w:rPr>
              <w:t>Genes in</w:t>
            </w: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 xml:space="preserve"> overlap</w:t>
            </w:r>
          </w:p>
        </w:tc>
        <w:tc>
          <w:tcPr>
            <w:tcW w:w="1440" w:type="dxa"/>
          </w:tcPr>
          <w:p w14:paraId="62989430" w14:textId="3AE6A53A" w:rsidR="00C75176" w:rsidRPr="00A67C45" w:rsidRDefault="00611CB6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90" w:type="dxa"/>
          </w:tcPr>
          <w:p w14:paraId="1279DCD7" w14:textId="4BCA8364" w:rsidR="00C75176" w:rsidRPr="00A67C45" w:rsidRDefault="00611CB6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FDRq-value</w:t>
            </w:r>
          </w:p>
        </w:tc>
      </w:tr>
      <w:tr w:rsidR="00B65E1E" w:rsidRPr="00A67C45" w14:paraId="66ABC4B7" w14:textId="77777777" w:rsidTr="00786113">
        <w:trPr>
          <w:tblHeader/>
        </w:trPr>
        <w:tc>
          <w:tcPr>
            <w:tcW w:w="3469" w:type="dxa"/>
          </w:tcPr>
          <w:p w14:paraId="0035A44F" w14:textId="5F97573A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Tight junction</w:t>
            </w:r>
          </w:p>
        </w:tc>
        <w:tc>
          <w:tcPr>
            <w:tcW w:w="1296" w:type="dxa"/>
          </w:tcPr>
          <w:p w14:paraId="24ED1F73" w14:textId="4BFA429B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A888DBC" w14:textId="7C68C1F0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1.23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90" w:type="dxa"/>
          </w:tcPr>
          <w:p w14:paraId="03B23519" w14:textId="59E4FECF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2.12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5E1E" w:rsidRPr="00A67C45" w14:paraId="15F4B888" w14:textId="77777777" w:rsidTr="00786113">
        <w:trPr>
          <w:tblHeader/>
        </w:trPr>
        <w:tc>
          <w:tcPr>
            <w:tcW w:w="3469" w:type="dxa"/>
          </w:tcPr>
          <w:p w14:paraId="1DE2D41E" w14:textId="262722C0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296" w:type="dxa"/>
          </w:tcPr>
          <w:p w14:paraId="21F033D4" w14:textId="466CF10C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FDA0DF8" w14:textId="24F6D7E6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2.28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90" w:type="dxa"/>
          </w:tcPr>
          <w:p w14:paraId="0B56A496" w14:textId="2CC55C6F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2.12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5E1E" w:rsidRPr="00A67C45" w14:paraId="71288270" w14:textId="77777777" w:rsidTr="00786113">
        <w:trPr>
          <w:tblHeader/>
        </w:trPr>
        <w:tc>
          <w:tcPr>
            <w:tcW w:w="3469" w:type="dxa"/>
          </w:tcPr>
          <w:p w14:paraId="0F94D25F" w14:textId="55A21E76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1296" w:type="dxa"/>
          </w:tcPr>
          <w:p w14:paraId="5B574BE5" w14:textId="47778662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BA0B964" w14:textId="604BCF6F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7.85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90" w:type="dxa"/>
          </w:tcPr>
          <w:p w14:paraId="7FF4E600" w14:textId="5761CD35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3.44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5E1E" w:rsidRPr="00A67C45" w14:paraId="4A189A09" w14:textId="77777777" w:rsidTr="00786113">
        <w:trPr>
          <w:tblHeader/>
        </w:trPr>
        <w:tc>
          <w:tcPr>
            <w:tcW w:w="3469" w:type="dxa"/>
          </w:tcPr>
          <w:p w14:paraId="1B4B66B0" w14:textId="4E7AF501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296" w:type="dxa"/>
          </w:tcPr>
          <w:p w14:paraId="36AF266F" w14:textId="5E1618BA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6D84C1C6" w14:textId="2028C45F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7.99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90" w:type="dxa"/>
          </w:tcPr>
          <w:p w14:paraId="190AB042" w14:textId="57024149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3.44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5E1E" w:rsidRPr="00A67C45" w14:paraId="04F55A99" w14:textId="77777777" w:rsidTr="00786113">
        <w:trPr>
          <w:tblHeader/>
        </w:trPr>
        <w:tc>
          <w:tcPr>
            <w:tcW w:w="3469" w:type="dxa"/>
          </w:tcPr>
          <w:p w14:paraId="46DA1FD6" w14:textId="736352C4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PPAR signaling pathway</w:t>
            </w:r>
          </w:p>
        </w:tc>
        <w:tc>
          <w:tcPr>
            <w:tcW w:w="1296" w:type="dxa"/>
          </w:tcPr>
          <w:p w14:paraId="39043327" w14:textId="446B16D3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1735C32" w14:textId="43EE2284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9.26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90" w:type="dxa"/>
          </w:tcPr>
          <w:p w14:paraId="61A4A907" w14:textId="21AF023D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3.44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5E1E" w:rsidRPr="00A67C45" w14:paraId="6012C9C7" w14:textId="77777777" w:rsidTr="00786113">
        <w:trPr>
          <w:tblHeader/>
        </w:trPr>
        <w:tc>
          <w:tcPr>
            <w:tcW w:w="3469" w:type="dxa"/>
          </w:tcPr>
          <w:p w14:paraId="6D080E9F" w14:textId="5739B0DB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1296" w:type="dxa"/>
          </w:tcPr>
          <w:p w14:paraId="6925DDAC" w14:textId="5B42B000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F84A49D" w14:textId="0E989DE5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1.59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90" w:type="dxa"/>
          </w:tcPr>
          <w:p w14:paraId="3EABCE36" w14:textId="0FEE1C5B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4.92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5E1E" w:rsidRPr="00A67C45" w14:paraId="156D959F" w14:textId="77777777" w:rsidTr="00786113">
        <w:trPr>
          <w:tblHeader/>
        </w:trPr>
        <w:tc>
          <w:tcPr>
            <w:tcW w:w="3469" w:type="dxa"/>
          </w:tcPr>
          <w:p w14:paraId="15A65B5A" w14:textId="0F5299B5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ganglio</w:t>
            </w:r>
            <w:proofErr w:type="spellEnd"/>
            <w:r w:rsidRPr="00A67C45">
              <w:rPr>
                <w:rFonts w:ascii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296" w:type="dxa"/>
          </w:tcPr>
          <w:p w14:paraId="2A0B3F2C" w14:textId="6EDF7FAE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420A26C" w14:textId="124D6A0E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4.87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90" w:type="dxa"/>
          </w:tcPr>
          <w:p w14:paraId="1303D776" w14:textId="3EEA4C17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1.29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B65E1E" w:rsidRPr="00A67C45" w14:paraId="297078B6" w14:textId="77777777" w:rsidTr="00786113">
        <w:trPr>
          <w:tblHeader/>
        </w:trPr>
        <w:tc>
          <w:tcPr>
            <w:tcW w:w="3469" w:type="dxa"/>
          </w:tcPr>
          <w:p w14:paraId="4C1BF38B" w14:textId="6E28E58B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296" w:type="dxa"/>
          </w:tcPr>
          <w:p w14:paraId="675AF003" w14:textId="31FAEDB9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7024D29" w14:textId="4EACB046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7.34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90" w:type="dxa"/>
          </w:tcPr>
          <w:p w14:paraId="3E56F7E2" w14:textId="51F3591A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1.71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B65E1E" w:rsidRPr="00A67C45" w14:paraId="1643EA71" w14:textId="77777777" w:rsidTr="00786113">
        <w:trPr>
          <w:tblHeader/>
        </w:trPr>
        <w:tc>
          <w:tcPr>
            <w:tcW w:w="3469" w:type="dxa"/>
          </w:tcPr>
          <w:p w14:paraId="5778846C" w14:textId="57D95D53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T cell receptor signaling pathway</w:t>
            </w:r>
          </w:p>
        </w:tc>
        <w:tc>
          <w:tcPr>
            <w:tcW w:w="1296" w:type="dxa"/>
          </w:tcPr>
          <w:p w14:paraId="457D0CF5" w14:textId="48DE14CA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2E4AF89D" w14:textId="7852E9AD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1.05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90" w:type="dxa"/>
          </w:tcPr>
          <w:p w14:paraId="0D306FF6" w14:textId="1FDB8F6E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2.16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B65E1E" w:rsidRPr="00A67C45" w14:paraId="2736F26C" w14:textId="77777777" w:rsidTr="00786113">
        <w:trPr>
          <w:tblHeader/>
        </w:trPr>
        <w:tc>
          <w:tcPr>
            <w:tcW w:w="3469" w:type="dxa"/>
          </w:tcPr>
          <w:p w14:paraId="75052D58" w14:textId="192057E9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Wnt signaling pathway</w:t>
            </w:r>
          </w:p>
        </w:tc>
        <w:tc>
          <w:tcPr>
            <w:tcW w:w="1296" w:type="dxa"/>
          </w:tcPr>
          <w:p w14:paraId="62A988DF" w14:textId="08D946C3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1F3F4BA" w14:textId="46BE9150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1.18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90" w:type="dxa"/>
          </w:tcPr>
          <w:p w14:paraId="3700728A" w14:textId="17D9961D" w:rsidR="00B65E1E" w:rsidRPr="00A67C45" w:rsidRDefault="00B65E1E" w:rsidP="00611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2.2 e</w:t>
            </w:r>
            <w:r w:rsidRPr="00A67C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</w:tbl>
    <w:p w14:paraId="5A420503" w14:textId="201A5A88" w:rsidR="005B42D5" w:rsidRPr="00A67C45" w:rsidRDefault="0000169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416099"/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3D2D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3979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D2D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FD088E" w:rsidRPr="00A67C45">
        <w:rPr>
          <w:rFonts w:ascii="Times New Roman" w:hAnsi="Times New Roman" w:cs="Times New Roman"/>
          <w:b/>
          <w:bCs/>
          <w:sz w:val="24"/>
          <w:szCs w:val="24"/>
        </w:rPr>
        <w:t>KEGG pathway</w:t>
      </w:r>
      <w:r w:rsidR="00067206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enrichment analysis by GSEA. List of up</w:t>
      </w:r>
      <w:r w:rsidR="002D658F" w:rsidRPr="00A67C45">
        <w:rPr>
          <w:rFonts w:ascii="Times New Roman" w:hAnsi="Times New Roman" w:cs="Times New Roman"/>
          <w:b/>
          <w:bCs/>
          <w:sz w:val="24"/>
          <w:szCs w:val="24"/>
        </w:rPr>
        <w:t>-regulated</w:t>
      </w:r>
      <w:r w:rsidR="00067206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KEGG pathway</w:t>
      </w:r>
      <w:r w:rsidR="002D658F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in male </w:t>
      </w:r>
      <w:r w:rsidR="00BB3A9C">
        <w:rPr>
          <w:rFonts w:ascii="Times New Roman" w:hAnsi="Times New Roman" w:cs="Times New Roman"/>
          <w:b/>
          <w:bCs/>
          <w:sz w:val="24"/>
          <w:szCs w:val="24"/>
        </w:rPr>
        <w:t xml:space="preserve">obese </w:t>
      </w:r>
      <w:r w:rsidR="002D658F" w:rsidRPr="00A67C45">
        <w:rPr>
          <w:rFonts w:ascii="Times New Roman" w:hAnsi="Times New Roman" w:cs="Times New Roman"/>
          <w:b/>
          <w:bCs/>
          <w:sz w:val="24"/>
          <w:szCs w:val="24"/>
        </w:rPr>
        <w:t>placentas compared to male control placentas</w:t>
      </w:r>
      <w:r w:rsidR="00067206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D658F"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8CFB08" w14:textId="6D873BF8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78147FAB" w14:textId="4572B696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5CD36EE2" w14:textId="3651BE80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79060BA3" w14:textId="77F975EE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382E2645" w14:textId="5D7EF3D1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6A5C6F17" w14:textId="771EC135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71E7181F" w14:textId="49953F7E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7DB1A3B4" w14:textId="22E235EA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5B3B1FDB" w14:textId="06420A33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2E8E00BF" w14:textId="18BF7E66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065C1F85" w14:textId="77777777" w:rsidR="00A67C45" w:rsidRDefault="00A67C45">
      <w:pPr>
        <w:rPr>
          <w:rFonts w:ascii="Times New Roman" w:hAnsi="Times New Roman" w:cs="Times New Roman"/>
          <w:sz w:val="24"/>
          <w:szCs w:val="24"/>
        </w:rPr>
      </w:pPr>
    </w:p>
    <w:p w14:paraId="0560CED3" w14:textId="3EB2F4EE" w:rsidR="00FA2A85" w:rsidRPr="00A67C45" w:rsidRDefault="00DE0AB6">
      <w:pPr>
        <w:rPr>
          <w:rFonts w:ascii="Times New Roman" w:hAnsi="Times New Roman" w:cs="Times New Roman"/>
          <w:sz w:val="24"/>
          <w:szCs w:val="24"/>
        </w:rPr>
      </w:pPr>
      <w:r w:rsidRPr="00A67C45">
        <w:rPr>
          <w:rFonts w:ascii="Times New Roman" w:hAnsi="Times New Roman" w:cs="Times New Roman"/>
          <w:sz w:val="24"/>
          <w:szCs w:val="24"/>
        </w:rPr>
        <w:t>KEGG, Kyoto Encyclopedia of Genes and Genomes; GSEA, gene set enrichment analysis; FDR</w:t>
      </w:r>
      <w:r w:rsidR="00C94C7D">
        <w:rPr>
          <w:rFonts w:ascii="Times New Roman" w:hAnsi="Times New Roman" w:cs="Times New Roman"/>
          <w:sz w:val="24"/>
          <w:szCs w:val="24"/>
        </w:rPr>
        <w:t>q</w:t>
      </w:r>
      <w:r w:rsidRPr="00A67C45">
        <w:rPr>
          <w:rFonts w:ascii="Times New Roman" w:hAnsi="Times New Roman" w:cs="Times New Roman"/>
          <w:sz w:val="24"/>
          <w:szCs w:val="24"/>
        </w:rPr>
        <w:t>,</w:t>
      </w:r>
      <w:r w:rsidR="00C94C7D">
        <w:rPr>
          <w:rFonts w:ascii="Times New Roman" w:hAnsi="Times New Roman" w:cs="Times New Roman"/>
          <w:sz w:val="24"/>
          <w:szCs w:val="24"/>
        </w:rPr>
        <w:t xml:space="preserve"> </w:t>
      </w:r>
      <w:r w:rsidR="00C94C7D" w:rsidRPr="00C94C7D">
        <w:rPr>
          <w:rFonts w:ascii="Times New Roman" w:hAnsi="Times New Roman" w:cs="Times New Roman"/>
          <w:sz w:val="24"/>
          <w:szCs w:val="24"/>
        </w:rPr>
        <w:t xml:space="preserve">adjusted </w:t>
      </w:r>
      <w:r w:rsidR="00C94C7D">
        <w:rPr>
          <w:rFonts w:ascii="Times New Roman" w:hAnsi="Times New Roman" w:cs="Times New Roman"/>
          <w:sz w:val="24"/>
          <w:szCs w:val="24"/>
        </w:rPr>
        <w:t>q</w:t>
      </w:r>
      <w:r w:rsidR="00C94C7D" w:rsidRPr="00C94C7D">
        <w:rPr>
          <w:rFonts w:ascii="Times New Roman" w:hAnsi="Times New Roman" w:cs="Times New Roman"/>
          <w:sz w:val="24"/>
          <w:szCs w:val="24"/>
        </w:rPr>
        <w:t>-</w:t>
      </w:r>
      <w:r w:rsidR="00C94C7D" w:rsidRPr="00C94C7D">
        <w:rPr>
          <w:rFonts w:ascii="Times New Roman" w:hAnsi="Times New Roman" w:cs="Times New Roman"/>
          <w:sz w:val="24"/>
          <w:szCs w:val="24"/>
        </w:rPr>
        <w:t>value.</w:t>
      </w:r>
    </w:p>
    <w:p w14:paraId="6EFF87B9" w14:textId="5C06A995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06A4B032" w14:textId="77081353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0BDA5AF4" w14:textId="2BF8E394" w:rsidR="00FA2A85" w:rsidRPr="00A67C45" w:rsidRDefault="00FA2A85">
      <w:pPr>
        <w:rPr>
          <w:rFonts w:ascii="Times New Roman" w:hAnsi="Times New Roman" w:cs="Times New Roman"/>
          <w:sz w:val="24"/>
          <w:szCs w:val="24"/>
        </w:rPr>
      </w:pPr>
    </w:p>
    <w:p w14:paraId="063F6F06" w14:textId="4A92ECE1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01965A52" w14:textId="0013A275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0C4C0B7F" w14:textId="5C61AD76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2A485C91" w14:textId="3513EB50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58371E39" w14:textId="558F5975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7767B4CB" w14:textId="608FC109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05ED68B0" w14:textId="7FD5E96C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4C68CAFF" w14:textId="6B406EBA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21E4CA76" w14:textId="6137D221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p w14:paraId="35851DD8" w14:textId="4ED6C9D9" w:rsidR="00FF6CDD" w:rsidRPr="00A67C45" w:rsidRDefault="00FF6CDD">
      <w:pPr>
        <w:rPr>
          <w:rFonts w:ascii="Times New Roman" w:hAnsi="Times New Roman" w:cs="Times New Roman"/>
          <w:sz w:val="24"/>
          <w:szCs w:val="24"/>
        </w:rPr>
      </w:pPr>
    </w:p>
    <w:sectPr w:rsidR="00FF6CDD" w:rsidRPr="00A67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ytDQwszQ2MzQwMzZT0lEKTi0uzszPAykwrgUATH3xGSwAAAA="/>
  </w:docVars>
  <w:rsids>
    <w:rsidRoot w:val="009B7FD3"/>
    <w:rsid w:val="00001690"/>
    <w:rsid w:val="0001378F"/>
    <w:rsid w:val="00035813"/>
    <w:rsid w:val="00045125"/>
    <w:rsid w:val="00067206"/>
    <w:rsid w:val="000944EA"/>
    <w:rsid w:val="000C0B7A"/>
    <w:rsid w:val="00117CCD"/>
    <w:rsid w:val="00247CDF"/>
    <w:rsid w:val="002D658F"/>
    <w:rsid w:val="002F66F4"/>
    <w:rsid w:val="003A7152"/>
    <w:rsid w:val="003D2D31"/>
    <w:rsid w:val="005F4940"/>
    <w:rsid w:val="00611CB6"/>
    <w:rsid w:val="006357C7"/>
    <w:rsid w:val="00647AAC"/>
    <w:rsid w:val="00786113"/>
    <w:rsid w:val="008C02E2"/>
    <w:rsid w:val="009B5F83"/>
    <w:rsid w:val="009B7FD3"/>
    <w:rsid w:val="009D3979"/>
    <w:rsid w:val="00A67C45"/>
    <w:rsid w:val="00B65E1E"/>
    <w:rsid w:val="00BB3A9C"/>
    <w:rsid w:val="00C67E28"/>
    <w:rsid w:val="00C75176"/>
    <w:rsid w:val="00C94C7D"/>
    <w:rsid w:val="00D52E89"/>
    <w:rsid w:val="00DE0AB6"/>
    <w:rsid w:val="00F624D0"/>
    <w:rsid w:val="00FA2A85"/>
    <w:rsid w:val="00FD088E"/>
    <w:rsid w:val="00FD6BB4"/>
    <w:rsid w:val="00FF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BA5D6"/>
  <w15:chartTrackingRefBased/>
  <w15:docId w15:val="{FBA0618E-C2EF-4E66-A89C-6896D6737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B7FD3"/>
    <w:rPr>
      <w:color w:val="0000FF"/>
      <w:u w:val="single"/>
    </w:rPr>
  </w:style>
  <w:style w:type="character" w:customStyle="1" w:styleId="k0">
    <w:name w:val="k0"/>
    <w:basedOn w:val="DefaultParagraphFont"/>
    <w:rsid w:val="009B7FD3"/>
  </w:style>
  <w:style w:type="character" w:customStyle="1" w:styleId="k1">
    <w:name w:val="k1"/>
    <w:basedOn w:val="DefaultParagraphFont"/>
    <w:rsid w:val="009B7FD3"/>
  </w:style>
  <w:style w:type="character" w:customStyle="1" w:styleId="k2">
    <w:name w:val="k2"/>
    <w:basedOn w:val="DefaultParagraphFont"/>
    <w:rsid w:val="009B7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BD59D-C33E-4337-B35A-1063ECEED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14</Characters>
  <Application>Microsoft Office Word</Application>
  <DocSecurity>0</DocSecurity>
  <Lines>102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3</cp:revision>
  <cp:lastPrinted>2022-10-03T21:53:00Z</cp:lastPrinted>
  <dcterms:created xsi:type="dcterms:W3CDTF">2023-01-04T03:23:00Z</dcterms:created>
  <dcterms:modified xsi:type="dcterms:W3CDTF">2023-01-04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059a2-dab5-497f-afdb-15075d74e016</vt:lpwstr>
  </property>
</Properties>
</file>